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B035" w14:textId="77777777" w:rsidR="00691FAC" w:rsidRPr="007025A5" w:rsidRDefault="00691FAC" w:rsidP="00691FAC">
      <w:pPr>
        <w:rPr>
          <w:rFonts w:ascii="Times New Roman" w:eastAsia="Times New Roman" w:hAnsi="Times New Roman" w:cs="Times New Roman"/>
        </w:rPr>
      </w:pPr>
      <w:r w:rsidRPr="007025A5">
        <w:rPr>
          <w:rFonts w:ascii="Arial" w:eastAsia="Times New Roman" w:hAnsi="Arial" w:cs="Arial"/>
          <w:b/>
          <w:bCs/>
          <w:color w:val="000000"/>
          <w:sz w:val="22"/>
          <w:szCs w:val="22"/>
          <w:shd w:val="clear" w:color="auto" w:fill="FFFFFF"/>
        </w:rPr>
        <w:t>Appendix:</w:t>
      </w:r>
    </w:p>
    <w:p w14:paraId="4399E2F4" w14:textId="77777777" w:rsidR="00691FAC" w:rsidRPr="007025A5" w:rsidRDefault="00691FAC" w:rsidP="00691FAC">
      <w:pPr>
        <w:rPr>
          <w:rFonts w:ascii="Times New Roman" w:eastAsia="Times New Roman" w:hAnsi="Times New Roman" w:cs="Times New Roman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u w:val="single"/>
          <w:shd w:val="clear" w:color="auto" w:fill="FFFFFF"/>
        </w:rPr>
        <w:t>Appendix A:</w:t>
      </w: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7025A5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Survey Questions</w:t>
      </w:r>
    </w:p>
    <w:p w14:paraId="01A494AB" w14:textId="77777777" w:rsidR="00691FAC" w:rsidRPr="007025A5" w:rsidRDefault="00691FAC" w:rsidP="00691FAC">
      <w:pPr>
        <w:rPr>
          <w:rFonts w:ascii="Times New Roman" w:eastAsia="Times New Roman" w:hAnsi="Times New Roman" w:cs="Times New Roman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GMH Questions</w:t>
      </w:r>
    </w:p>
    <w:p w14:paraId="21E8186C" w14:textId="77777777" w:rsidR="00691FAC" w:rsidRPr="007025A5" w:rsidRDefault="00691FAC" w:rsidP="00691FAC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In general, would you say your quality of life is…”</w:t>
      </w:r>
    </w:p>
    <w:p w14:paraId="5FFDB8D5" w14:textId="77777777" w:rsidR="00691FAC" w:rsidRPr="007025A5" w:rsidRDefault="00691FAC" w:rsidP="00691FAC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“In general, how would you rate your mental health including your mood and ability to think?”</w:t>
      </w:r>
    </w:p>
    <w:p w14:paraId="23A8A14E" w14:textId="77777777" w:rsidR="00691FAC" w:rsidRPr="007025A5" w:rsidRDefault="00691FAC" w:rsidP="00691FAC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“In general, how would you rate your satisfaction with your social activities and relationships?”</w:t>
      </w:r>
    </w:p>
    <w:p w14:paraId="1740E7EF" w14:textId="77777777" w:rsidR="00691FAC" w:rsidRPr="007025A5" w:rsidRDefault="00691FAC" w:rsidP="00691FAC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“In the past 7 days, how often have you been bothered by emotional problems such as feeling anxious, depressed, or irritable?”</w:t>
      </w:r>
    </w:p>
    <w:p w14:paraId="300E70F3" w14:textId="77777777" w:rsidR="00691FAC" w:rsidRPr="007025A5" w:rsidRDefault="00691FAC" w:rsidP="00691FAC">
      <w:pPr>
        <w:rPr>
          <w:rFonts w:ascii="Times New Roman" w:eastAsia="Times New Roman" w:hAnsi="Times New Roman" w:cs="Times New Roman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GPH Questions</w:t>
      </w:r>
    </w:p>
    <w:p w14:paraId="350FEBCD" w14:textId="77777777" w:rsidR="00691FAC" w:rsidRPr="007025A5" w:rsidRDefault="00691FAC" w:rsidP="00691FAC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“In general, how would you rate your physical health?”</w:t>
      </w:r>
    </w:p>
    <w:p w14:paraId="3ED5E2ED" w14:textId="77777777" w:rsidR="00691FAC" w:rsidRPr="007025A5" w:rsidRDefault="00691FAC" w:rsidP="00691FAC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“To what extent are you able to carry out your everyday physical activities such as walking, climbing stairs, carrying groceries, or moving a chair?”</w:t>
      </w:r>
    </w:p>
    <w:p w14:paraId="2E6F7491" w14:textId="77777777" w:rsidR="00691FAC" w:rsidRPr="007025A5" w:rsidRDefault="00691FAC" w:rsidP="00691FAC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“In the past 7 days, how would you rate your fatigue?”</w:t>
      </w:r>
    </w:p>
    <w:p w14:paraId="04D7A9AF" w14:textId="77777777" w:rsidR="00691FAC" w:rsidRPr="007025A5" w:rsidRDefault="00691FAC" w:rsidP="00691FAC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“How would you rate your pain on average?”</w:t>
      </w:r>
    </w:p>
    <w:p w14:paraId="60954B3B" w14:textId="77777777" w:rsidR="00691FAC" w:rsidRPr="007025A5" w:rsidRDefault="00691FAC" w:rsidP="00691FAC">
      <w:pPr>
        <w:rPr>
          <w:rFonts w:ascii="Times New Roman" w:eastAsia="Times New Roman" w:hAnsi="Times New Roman" w:cs="Times New Roman"/>
        </w:rPr>
      </w:pPr>
    </w:p>
    <w:p w14:paraId="5A73FA29" w14:textId="77777777" w:rsidR="00691FAC" w:rsidRPr="007025A5" w:rsidRDefault="00691FAC" w:rsidP="00691FAC">
      <w:pPr>
        <w:rPr>
          <w:rFonts w:ascii="Times New Roman" w:eastAsia="Times New Roman" w:hAnsi="Times New Roman" w:cs="Times New Roman"/>
        </w:rPr>
      </w:pPr>
      <w:r w:rsidRPr="007025A5">
        <w:rPr>
          <w:rFonts w:ascii="Arial" w:eastAsia="Times New Roman" w:hAnsi="Arial" w:cs="Arial"/>
          <w:color w:val="000000"/>
          <w:sz w:val="22"/>
          <w:szCs w:val="22"/>
          <w:u w:val="single"/>
          <w:shd w:val="clear" w:color="auto" w:fill="FFFFFF"/>
        </w:rPr>
        <w:t>Appendix B:</w:t>
      </w:r>
      <w:r w:rsidRPr="007025A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7025A5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List of anticancer therapies used to identify cohor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2073"/>
        <w:gridCol w:w="1667"/>
        <w:gridCol w:w="1964"/>
        <w:gridCol w:w="1667"/>
      </w:tblGrid>
      <w:tr w:rsidR="00691FAC" w:rsidRPr="007025A5" w14:paraId="476F7378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50EE0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bemacicl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C87B6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eri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32F7B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verolim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56AE8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ges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34D7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ipretinib</w:t>
            </w:r>
            <w:proofErr w:type="spellEnd"/>
          </w:p>
        </w:tc>
      </w:tr>
      <w:tr w:rsidR="00691FAC" w:rsidRPr="007025A5" w14:paraId="04BC2594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DA700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birater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EC6DC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etuxi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3BA59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xemest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4D2E5B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lphal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F84D5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ituximab</w:t>
            </w:r>
          </w:p>
        </w:tc>
      </w:tr>
      <w:tr w:rsidR="00691FAC" w:rsidRPr="007025A5" w14:paraId="639EC620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FA54D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calabru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9681AB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hlorambuc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F95FB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edra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DA3DE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rcaptopur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85D73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omidepsin</w:t>
            </w:r>
            <w:proofErr w:type="spellEnd"/>
          </w:p>
        </w:tc>
      </w:tr>
      <w:tr w:rsidR="00691FAC" w:rsidRPr="007025A5" w14:paraId="5AE894B2" w14:textId="77777777" w:rsidTr="00E97819">
        <w:trPr>
          <w:trHeight w:val="7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23B5B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do-trastuzumab emtans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FEC9C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ispla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90B0A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ludarabine phosph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D53E0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thotrex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B939B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uxolitinib</w:t>
            </w:r>
            <w:proofErr w:type="spellEnd"/>
          </w:p>
        </w:tc>
      </w:tr>
      <w:tr w:rsidR="00691FAC" w:rsidRPr="007025A5" w14:paraId="1D33AF81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9D61B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fa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BB207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ladrib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D88344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luorourac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3096F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idostaur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1CD56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uxolitinib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phosphate</w:t>
            </w:r>
          </w:p>
        </w:tc>
      </w:tr>
      <w:tr w:rsidR="00691FAC" w:rsidRPr="007025A5" w14:paraId="7C911668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E0AEAB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fatinib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imalea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99C8E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lofarab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BD76F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lut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8A109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ito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AC2EE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acituzumab</w:t>
            </w:r>
            <w:proofErr w:type="spellEnd"/>
          </w:p>
        </w:tc>
      </w:tr>
      <w:tr w:rsidR="00691FAC" w:rsidRPr="007025A5" w14:paraId="362E9726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158B9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flib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90AC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obime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3F55D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ostama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CD52B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ecitum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EA9A50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iltuximab</w:t>
            </w:r>
            <w:proofErr w:type="spellEnd"/>
          </w:p>
        </w:tc>
      </w:tr>
      <w:tr w:rsidR="00691FAC" w:rsidRPr="007025A5" w14:paraId="2FD0F03F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696D7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ldesleuk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992DD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rizo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80997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8CA74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elarab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A0CF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ipuleucel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-t</w:t>
            </w:r>
          </w:p>
        </w:tc>
      </w:tr>
      <w:tr w:rsidR="00691FAC" w:rsidRPr="007025A5" w14:paraId="71B39045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9D6C6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lec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54FBF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yclophosph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5239E0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efi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82FA60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era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CC10F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irolimus</w:t>
            </w:r>
          </w:p>
        </w:tc>
      </w:tr>
      <w:tr w:rsidR="00691FAC" w:rsidRPr="007025A5" w14:paraId="522EF67B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B29E4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lemtuz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6EE35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ytarab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14100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emcitab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B8398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ilo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82FCF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onidegib</w:t>
            </w:r>
            <w:proofErr w:type="spellEnd"/>
          </w:p>
        </w:tc>
      </w:tr>
      <w:tr w:rsidR="00691FAC" w:rsidRPr="007025A5" w14:paraId="6FE05A75" w14:textId="77777777" w:rsidTr="00E97819">
        <w:trPr>
          <w:trHeight w:val="7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B29E5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lpelis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71E27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brafe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09241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emtuzumab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ozogamic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B9E5F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ilutamid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B8E2C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orafenib</w:t>
            </w:r>
          </w:p>
        </w:tc>
      </w:tr>
      <w:tr w:rsidR="00691FAC" w:rsidRPr="007025A5" w14:paraId="649251FB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FB31D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nastrazo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B4D2C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brafenib mesyl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0656C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ilteri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3B3B1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inteda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571A2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sorafenib </w:t>
            </w: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osylate</w:t>
            </w:r>
            <w:proofErr w:type="spellEnd"/>
          </w:p>
        </w:tc>
      </w:tr>
      <w:tr w:rsidR="00691FAC" w:rsidRPr="007025A5" w14:paraId="34493B80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5FFCE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lastRenderedPageBreak/>
              <w:t>anastroz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75E0E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carbaz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42574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lasdeg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1B630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irapar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B3301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unitinib</w:t>
            </w:r>
          </w:p>
        </w:tc>
      </w:tr>
      <w:tr w:rsidR="00691FAC" w:rsidRPr="007025A5" w14:paraId="58874F8D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7C601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palut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7FFE5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comi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4E411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oserel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23697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ivol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90F15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unitinib malate</w:t>
            </w:r>
          </w:p>
        </w:tc>
      </w:tr>
      <w:tr w:rsidR="00691FAC" w:rsidRPr="007025A5" w14:paraId="0F0E1FA6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03AFD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rsenic triox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7E6A6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ctino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C3F4D0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hydroxyu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93A6C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obinutuzum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720A9F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alazoparib</w:t>
            </w:r>
            <w:proofErr w:type="spellEnd"/>
          </w:p>
        </w:tc>
      </w:tr>
      <w:tr w:rsidR="00691FAC" w:rsidRPr="007025A5" w14:paraId="549BE384" w14:textId="77777777" w:rsidTr="00E97819">
        <w:trPr>
          <w:trHeight w:val="7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E0EB6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asparaginase </w:t>
            </w: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rwinia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hrysanthem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B3104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ratum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83D3F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ibritumomab </w:t>
            </w: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iuxet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68538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ofatum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59018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amoxifen citrate</w:t>
            </w:r>
          </w:p>
        </w:tc>
      </w:tr>
      <w:tr w:rsidR="00691FAC" w:rsidRPr="007025A5" w14:paraId="5355F20D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74327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tezoliz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C1E90F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rolutamid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16C3D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bru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63A4F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olapar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BD32E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emozolomide</w:t>
            </w:r>
          </w:p>
        </w:tc>
      </w:tr>
      <w:tr w:rsidR="00691FAC" w:rsidRPr="007025A5" w14:paraId="7438CFCD" w14:textId="77777777" w:rsidTr="00E97819">
        <w:trPr>
          <w:trHeight w:val="7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33B09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vapri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098E5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sa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61CAF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darubi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A73C3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omacetaxine </w:t>
            </w: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pesuccina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BCFCB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emsirolimus</w:t>
            </w:r>
            <w:proofErr w:type="spellEnd"/>
          </w:p>
        </w:tc>
      </w:tr>
      <w:tr w:rsidR="00691FAC" w:rsidRPr="007025A5" w14:paraId="029E3407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88CFF4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vel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9E8D7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unorubi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A5250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delalis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8A7CD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osimer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E45BAF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halidomide</w:t>
            </w:r>
          </w:p>
        </w:tc>
      </w:tr>
      <w:tr w:rsidR="00691FAC" w:rsidRPr="007025A5" w14:paraId="0108E049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3E8FF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xi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24C82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ecitab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1F421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fosfamid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377DA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osimertinib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mesyl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DD4E1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hioguanine</w:t>
            </w:r>
          </w:p>
        </w:tc>
      </w:tr>
      <w:tr w:rsidR="00691FAC" w:rsidRPr="007025A5" w14:paraId="0D4F02E5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90F89B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zacitid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9E32F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egareli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161F2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ma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B6B51F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oxalipla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4F53CF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hiotepa</w:t>
            </w:r>
          </w:p>
        </w:tc>
      </w:tr>
      <w:tr w:rsidR="00691FAC" w:rsidRPr="007025A5" w14:paraId="173D38BD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EC4B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belinosta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3E4D5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inutuxim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29014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matinib mesyl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22ED5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aclitax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F8EA30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ocilizumab</w:t>
            </w:r>
          </w:p>
        </w:tc>
      </w:tr>
      <w:tr w:rsidR="00691FAC" w:rsidRPr="007025A5" w14:paraId="28DFA0AC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B6638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bendamust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152D1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ocetax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6F157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pilim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97F8E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albocicl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33D0D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oremifene</w:t>
            </w:r>
          </w:p>
        </w:tc>
      </w:tr>
      <w:tr w:rsidR="00691FAC" w:rsidRPr="007025A5" w14:paraId="2B9D7612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23B4C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bevaciz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DB55B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oxi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521E0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rinotec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A195F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anitum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0428C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rabectedin</w:t>
            </w:r>
          </w:p>
        </w:tc>
      </w:tr>
      <w:tr w:rsidR="00691FAC" w:rsidRPr="007025A5" w14:paraId="6D87477C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C75C3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bicalut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29955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oxorubi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5382B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voside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C9E12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anobinosta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D02E2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rametinib</w:t>
            </w:r>
          </w:p>
        </w:tc>
      </w:tr>
      <w:tr w:rsidR="00691FAC" w:rsidRPr="007025A5" w14:paraId="4BFFA772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CE5E8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bleomycin sulf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0D2BE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urval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59DBB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xabepil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4EC82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azopa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60934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rastuzumab</w:t>
            </w:r>
          </w:p>
        </w:tc>
      </w:tr>
      <w:tr w:rsidR="00691FAC" w:rsidRPr="007025A5" w14:paraId="1C676D87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C79C4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blinatumo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C31DCB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uvelis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5AD1F4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xazomib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cit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57C5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egasparg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F01BC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ucatinib</w:t>
            </w:r>
          </w:p>
        </w:tc>
      </w:tr>
      <w:tr w:rsidR="00691FAC" w:rsidRPr="007025A5" w14:paraId="1DC2E250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E196A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bortezom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5D70D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lotuzum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BFB33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anreotid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4B122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eginterferon alfa-2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0465D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alrubicin</w:t>
            </w:r>
          </w:p>
        </w:tc>
      </w:tr>
      <w:tr w:rsidR="00691FAC" w:rsidRPr="007025A5" w14:paraId="399A3699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70D34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bosu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732A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naside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0FDA6F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apa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3BA82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embroliz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AF5D4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andetanib</w:t>
            </w:r>
            <w:proofErr w:type="spellEnd"/>
          </w:p>
        </w:tc>
      </w:tr>
      <w:tr w:rsidR="00691FAC" w:rsidRPr="007025A5" w14:paraId="0F653D38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2D623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brentuximab </w:t>
            </w: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edot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1D177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ncorafe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1A217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lapatinib </w:t>
            </w: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itosyla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81FDD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emetrexed disod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F4CCE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emurafenib</w:t>
            </w:r>
          </w:p>
        </w:tc>
      </w:tr>
      <w:tr w:rsidR="00691FAC" w:rsidRPr="007025A5" w14:paraId="41F723CB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A408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briga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BA0A7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nfortum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30D43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arotrec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494EE4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ertuzum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645AAB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enetoclax</w:t>
            </w:r>
            <w:proofErr w:type="spellEnd"/>
          </w:p>
        </w:tc>
      </w:tr>
      <w:tr w:rsidR="00691FAC" w:rsidRPr="007025A5" w14:paraId="67A6626E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24FC2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lastRenderedPageBreak/>
              <w:t>busulf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E998F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ntrec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9D214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enalido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13795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omalido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21D2F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inblastine sulfate</w:t>
            </w:r>
          </w:p>
        </w:tc>
      </w:tr>
      <w:tr w:rsidR="00691FAC" w:rsidRPr="007025A5" w14:paraId="167C4F89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1B11F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abazitaxe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8D222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nzalut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64CC2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enva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7AEC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ona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FA041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incristine</w:t>
            </w:r>
          </w:p>
        </w:tc>
      </w:tr>
      <w:tr w:rsidR="00691FAC" w:rsidRPr="007025A5" w14:paraId="5A1B549B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03F870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abozan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5EA6F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pirubic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38607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envatinib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mesyl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D9B66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ralatrex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79350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incristine sulfate</w:t>
            </w:r>
          </w:p>
        </w:tc>
      </w:tr>
      <w:tr w:rsidR="00691FAC" w:rsidRPr="007025A5" w14:paraId="055A329C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89916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apecitab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9C071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rdafi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9D68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etroz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38B21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rocarbaz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151883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inorelbine tartrate</w:t>
            </w:r>
          </w:p>
        </w:tc>
      </w:tr>
      <w:tr w:rsidR="00691FAC" w:rsidRPr="007025A5" w14:paraId="1845CCC6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54360E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apma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AA9771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ribulin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mesyl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80BAAB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eucovorin calc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860C2F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aloxif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8E4DA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ismodegib</w:t>
            </w:r>
            <w:proofErr w:type="spellEnd"/>
          </w:p>
        </w:tc>
      </w:tr>
      <w:tr w:rsidR="00691FAC" w:rsidRPr="007025A5" w14:paraId="28214BAF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CD77E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arbopla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CFC89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rloti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F0C8A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euprol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4F2B1A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amucirum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355C42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vorinostat</w:t>
            </w:r>
            <w:proofErr w:type="spellEnd"/>
          </w:p>
        </w:tc>
      </w:tr>
      <w:tr w:rsidR="00691FAC" w:rsidRPr="007025A5" w14:paraId="1F423379" w14:textId="77777777" w:rsidTr="00E97819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614E2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arfilzom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FFA58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topos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7EF056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omust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D6CC1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egorafen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614935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ziv</w:t>
            </w:r>
            <w:proofErr w:type="spellEnd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-aflibercept</w:t>
            </w:r>
          </w:p>
        </w:tc>
      </w:tr>
      <w:tr w:rsidR="00691FAC" w:rsidRPr="007025A5" w14:paraId="315417E3" w14:textId="77777777" w:rsidTr="00E97819">
        <w:trPr>
          <w:trHeight w:val="4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BD6BCB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armust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DD257D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toposide phosph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F3DE9C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lorlatin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AFFB57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25A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ibocicli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49FBF8" w14:textId="77777777" w:rsidR="00691FAC" w:rsidRPr="007025A5" w:rsidRDefault="00691FAC" w:rsidP="00E9781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2251B30" w14:textId="77777777" w:rsidR="00691FAC" w:rsidRDefault="00691FAC" w:rsidP="00691FAC"/>
    <w:p w14:paraId="6490B962" w14:textId="77777777" w:rsidR="00691FAC" w:rsidRDefault="00691FAC" w:rsidP="00691FAC"/>
    <w:p w14:paraId="31F12D48" w14:textId="77777777" w:rsidR="00C351B6" w:rsidRDefault="00C351B6"/>
    <w:sectPr w:rsidR="00C35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641D6"/>
    <w:multiLevelType w:val="multilevel"/>
    <w:tmpl w:val="C930D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5E1423"/>
    <w:multiLevelType w:val="multilevel"/>
    <w:tmpl w:val="904C1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FAC"/>
    <w:rsid w:val="00691FAC"/>
    <w:rsid w:val="00C3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788DF"/>
  <w15:chartTrackingRefBased/>
  <w15:docId w15:val="{724F85D4-17E3-3041-9928-9C224BD0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n Shah</dc:creator>
  <cp:keywords/>
  <dc:description/>
  <cp:lastModifiedBy>Manan Shah</cp:lastModifiedBy>
  <cp:revision>1</cp:revision>
  <dcterms:created xsi:type="dcterms:W3CDTF">2022-02-03T23:47:00Z</dcterms:created>
  <dcterms:modified xsi:type="dcterms:W3CDTF">2022-02-03T23:47:00Z</dcterms:modified>
</cp:coreProperties>
</file>